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 xml:space="preserve">Additional data file 9. Nucleotide similarities of CPS PCR products from BtE555 compared to BpK96243. </w:t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497830" cy="39579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830" cy="395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/>
      </w:pPr>
      <w:r>
        <w:rPr>
          <w:b/>
        </w:rPr>
        <w:t xml:space="preserve">Additional data file 9. Nucleotide similarities of CPS PCR products from BtE555 compared to BpK96243. </w:t>
      </w:r>
      <w:r>
        <w:rPr/>
        <w:t xml:space="preserve">DNA sequences of PCR products amplified from BtE555 genomic DNA were aligned against the homologous BpK96243 Bp CPS genes. Regions of similarity are illustrated with a Dot Matrix plot (Vector NTI suite 10) using a cutoff of ≥90% sequence identity (black spots), and a scanning window of 20 nt. 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09:57:00Z</dcterms:created>
  <dc:creator>Patrick Tan</dc:creator>
  <dc:description/>
  <cp:keywords/>
  <dc:language>en-US</dc:language>
  <cp:lastModifiedBy>simb</cp:lastModifiedBy>
  <dcterms:modified xsi:type="dcterms:W3CDTF">2010-08-20T08:57:00Z</dcterms:modified>
  <cp:revision>4</cp:revision>
  <dc:subject/>
  <dc:title>Supplemental Figure S4</dc:title>
</cp:coreProperties>
</file>